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3190"/>
        <w:gridCol w:w="541"/>
        <w:gridCol w:w="1001"/>
        <w:gridCol w:w="821"/>
        <w:gridCol w:w="591"/>
        <w:gridCol w:w="901"/>
        <w:gridCol w:w="641"/>
      </w:tblGrid>
      <w:tr w:rsidR="009D4C89" w:rsidRPr="009D4C89" w:rsidTr="009D4C89">
        <w:trPr>
          <w:trHeight w:val="521"/>
        </w:trPr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34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TF-1 immunostaining</w:t>
            </w:r>
          </w:p>
        </w:tc>
      </w:tr>
      <w:tr w:rsidR="009D4C89" w:rsidRPr="009D4C89" w:rsidTr="009D4C89">
        <w:trPr>
          <w:trHeight w:val="641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 category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 entity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 TMA (n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alyzable (n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gative (%)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ak (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oderate (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rong (%)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ski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ilomatri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sal cell carcinoma of the ski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enign nev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ski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ignant mela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ignant melanoma lymph node metastas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rkel cel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2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head and neck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larynx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pharynx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3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ral squamous cell carcinoma (floor of the mouth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eomorphic adenoma of the parotid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arthin tumor of the parotid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, NOS (Papillary Cystadenocarcinoma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livary duct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cinic cell 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NOS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2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id cystic 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sal cell adeno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sal cell ade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pithelial-myoepithelial 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coepidermoid 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4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oepithelial 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3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oepitheli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cocytic carci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olymorphous adenocarcinoma, low grade,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leomorphic adenoma of the salivary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lung, pleura and thymu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lun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7.4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lun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4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.6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mall cell carcinoma of the lun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sothelioma, epithelioi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sothelioma, biphasic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hym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0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6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.7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ung, neuroendocrine tumor (NE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3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2.5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Tumors of the female genital trac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vagin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vulv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cervix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cervix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dometrioid endometria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5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dometrial serous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1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7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rcinosarcoma of the ute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0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dometrial carcinoma, high grade, G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7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dometrial clear cel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dometrioid carcinoma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7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us carcinoma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cinous carcinoma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5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3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ear cell carcinoma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arcinosarcoma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nulosa cell tumor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ydig cell tumor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toli cell tumor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toli Leydig cell tumor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eroid cell tumor of the ovar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enner tum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breast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vasive breast carcinoma of no special typ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2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bular carcinoma of the breas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ullary carcinoma of the breas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bular carcinoma of the breas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ucinous carcinoma of the breas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yllodes tumor of the breast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digestive system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matous polyp, low-grade dysplasi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matous polyp, high-grade dysplasi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9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colon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2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4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tric adenocarcinoma, diffuse typ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tric adenocarcinoma, intestinal typ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4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tric adenocarcinoma, mixed typ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5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7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esophag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5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esophag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anal canal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olangio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llbladder adeno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llbladder Klatskin tum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epatocellular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uctal adenocarcinoma of the pancrea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3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ncreatic/Ampullary adeno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2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cinar cell carcinoma of the pancrea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strointestinal stromal tumor (GIS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ppendix, neuroendocrine tumor (NE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lorectal, neuroendocrine tumor (NE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leum, neuroendocrine tumor (NE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ncreas, neuroendocrine tumor (NE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4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lorectal, neuroendocrine carcinoma (NEC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1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leum, neuroendocrine carcinoma (NEC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llbladder, neuroendocrine carcinoma (NEC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ncreas, neuroendocrine carcinoma (NEC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.1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urinary system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-invasive papillary urothelial carcinoma, pTa G2 low grad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3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-invasive papillary urothelial carcinoma, pTa G2 high grad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9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n-invasive papillary urothelial carcinoma, pTa G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rothelial carcinoma, pT2-4 G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bladde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mall cell neuroendocrine carcinoma of the bladde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6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6.7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comatoid urothelia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5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rothelial carcinoma of the kidney pelv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8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6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ear cell renal cel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pillary renal cel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ear cell (tubulo) papillary renal cel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mophobe renal cel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ncocytoma of the kidney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the male genital organ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prostate, Gleason 3+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prostate, Gleason 4+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4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prostate, Gleason 5+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1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carcinoma of the prostate (recurrence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8.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mall cell neuroendocrine carcinoma of the prostat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8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1.4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m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mbryonal carcinoma of the test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ydig cell tumor of the test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toli cell tumor of the test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x cord stromal tumor of the test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ermatocytic tumor of the test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olk sac tum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5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rat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4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6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quamous cell carcinoma of the pen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.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endocrine organ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enoma of the thyroid glan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2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pillary thyroid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4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llicular thyroid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7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ullary thyroid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8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0.2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athyroid gland ade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aplastic thyroid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1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.3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renal cortical ade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drenal cortical carci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heochromocyt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umors of haemotopoetic and lymphoid tissues 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odgkin's lymph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mall lymphocytic lymphoma, B-cell type (B-SLL/B-CLL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ffuse large B cell lymphoma (DLBCL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ollicular lymph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-cell non-Hodgkin's lymph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6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ntle cell lymph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rginal zone lymph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ffuse large B-cell lymphoma (DLBCL) in the test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rkitt lymph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umors of soft tissue and bon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ndosynovial giant cell tum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anular cell tum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iomy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eiomy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p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ignant peripheral nerve sheath tumor (MPNST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8.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ofibr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gi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giomyolip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8.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ermatofibrosarcoma protuberan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anglioneur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aposi 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eurofibr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9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coma, not otherwise specified (NOS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4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aragangli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wing 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3.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.6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abdomy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1.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4.3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hwann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8.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2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9.7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ynovial 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ste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ondrosarcoma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habdoid tumor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0.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  <w:tr w:rsidR="009D4C89" w:rsidRPr="009D4C89" w:rsidTr="009D4C89">
        <w:trPr>
          <w:trHeight w:val="340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olitary fibrous tumo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0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4C89" w:rsidRPr="009D4C89" w:rsidRDefault="009D4C89" w:rsidP="009D4C89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D4C8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</w:t>
            </w:r>
          </w:p>
        </w:tc>
      </w:tr>
    </w:tbl>
    <w:p w:rsidR="002575CB" w:rsidRDefault="002575CB"/>
    <w:sectPr w:rsidR="0025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89"/>
    <w:rsid w:val="00030D46"/>
    <w:rsid w:val="000617B1"/>
    <w:rsid w:val="000B5D78"/>
    <w:rsid w:val="0010066B"/>
    <w:rsid w:val="001258A8"/>
    <w:rsid w:val="001670FD"/>
    <w:rsid w:val="001E2417"/>
    <w:rsid w:val="002011B5"/>
    <w:rsid w:val="0022295C"/>
    <w:rsid w:val="00227F84"/>
    <w:rsid w:val="002575CB"/>
    <w:rsid w:val="00265F70"/>
    <w:rsid w:val="00270F64"/>
    <w:rsid w:val="00277530"/>
    <w:rsid w:val="002C0E4C"/>
    <w:rsid w:val="002F20B3"/>
    <w:rsid w:val="002F76D6"/>
    <w:rsid w:val="00370294"/>
    <w:rsid w:val="003D35B5"/>
    <w:rsid w:val="004370DF"/>
    <w:rsid w:val="00470BEC"/>
    <w:rsid w:val="004B09B2"/>
    <w:rsid w:val="00505D9D"/>
    <w:rsid w:val="00520F52"/>
    <w:rsid w:val="00565EE5"/>
    <w:rsid w:val="0058278A"/>
    <w:rsid w:val="005925AD"/>
    <w:rsid w:val="0059591B"/>
    <w:rsid w:val="00602F60"/>
    <w:rsid w:val="0065593F"/>
    <w:rsid w:val="006F2CBB"/>
    <w:rsid w:val="007042C5"/>
    <w:rsid w:val="00782B32"/>
    <w:rsid w:val="00783337"/>
    <w:rsid w:val="0079708F"/>
    <w:rsid w:val="007A2624"/>
    <w:rsid w:val="007F0BC2"/>
    <w:rsid w:val="008340F7"/>
    <w:rsid w:val="0084002C"/>
    <w:rsid w:val="00882478"/>
    <w:rsid w:val="008F6F66"/>
    <w:rsid w:val="00971A6F"/>
    <w:rsid w:val="009D4C89"/>
    <w:rsid w:val="009F725F"/>
    <w:rsid w:val="00A359BB"/>
    <w:rsid w:val="00A61A88"/>
    <w:rsid w:val="00A7195E"/>
    <w:rsid w:val="00AD3E3E"/>
    <w:rsid w:val="00AD42C9"/>
    <w:rsid w:val="00AE4162"/>
    <w:rsid w:val="00B122E6"/>
    <w:rsid w:val="00B301EC"/>
    <w:rsid w:val="00B45E3C"/>
    <w:rsid w:val="00B90028"/>
    <w:rsid w:val="00BA3112"/>
    <w:rsid w:val="00BA6CA6"/>
    <w:rsid w:val="00BC2E6D"/>
    <w:rsid w:val="00BF1558"/>
    <w:rsid w:val="00C41763"/>
    <w:rsid w:val="00C66C1A"/>
    <w:rsid w:val="00C755B5"/>
    <w:rsid w:val="00D6422E"/>
    <w:rsid w:val="00D96B8C"/>
    <w:rsid w:val="00DF575C"/>
    <w:rsid w:val="00E67E9F"/>
    <w:rsid w:val="00F6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D9F1C9B1-FCA1-FD4B-ADA1-7737930E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D4C8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D4C89"/>
    <w:rPr>
      <w:color w:val="954F72"/>
      <w:u w:val="single"/>
    </w:rPr>
  </w:style>
  <w:style w:type="paragraph" w:customStyle="1" w:styleId="msonormal0">
    <w:name w:val="msonormal"/>
    <w:basedOn w:val="Standard"/>
    <w:rsid w:val="009D4C8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3">
    <w:name w:val="xl63"/>
    <w:basedOn w:val="Standard"/>
    <w:rsid w:val="009D4C8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4">
    <w:name w:val="xl64"/>
    <w:basedOn w:val="Standard"/>
    <w:rsid w:val="009D4C8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5">
    <w:name w:val="xl65"/>
    <w:basedOn w:val="Standard"/>
    <w:rsid w:val="009D4C89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6">
    <w:name w:val="xl66"/>
    <w:basedOn w:val="Standard"/>
    <w:rsid w:val="009D4C89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7">
    <w:name w:val="xl67"/>
    <w:basedOn w:val="Standard"/>
    <w:rsid w:val="009D4C89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8">
    <w:name w:val="xl68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9">
    <w:name w:val="xl69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0">
    <w:name w:val="xl70"/>
    <w:basedOn w:val="Standard"/>
    <w:rsid w:val="009D4C89"/>
    <w:pP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 w:val="26"/>
      <w:szCs w:val="26"/>
      <w:lang w:eastAsia="de-DE"/>
      <w14:ligatures w14:val="none"/>
    </w:rPr>
  </w:style>
  <w:style w:type="paragraph" w:customStyle="1" w:styleId="xl71">
    <w:name w:val="xl71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kern w:val="0"/>
      <w:sz w:val="26"/>
      <w:szCs w:val="26"/>
      <w:lang w:eastAsia="de-DE"/>
      <w14:ligatures w14:val="none"/>
    </w:rPr>
  </w:style>
  <w:style w:type="paragraph" w:customStyle="1" w:styleId="xl72">
    <w:name w:val="xl72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3">
    <w:name w:val="xl73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4">
    <w:name w:val="xl74"/>
    <w:basedOn w:val="Standard"/>
    <w:rsid w:val="009D4C89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de-DE"/>
      <w14:ligatures w14:val="none"/>
    </w:rPr>
  </w:style>
  <w:style w:type="paragraph" w:customStyle="1" w:styleId="xl75">
    <w:name w:val="xl75"/>
    <w:basedOn w:val="Standard"/>
    <w:rsid w:val="009D4C89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6">
    <w:name w:val="xl76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eastAsia="de-DE"/>
      <w14:ligatures w14:val="none"/>
    </w:rPr>
  </w:style>
  <w:style w:type="paragraph" w:customStyle="1" w:styleId="xl77">
    <w:name w:val="xl77"/>
    <w:basedOn w:val="Standard"/>
    <w:rsid w:val="009D4C89"/>
    <w:pPr>
      <w:spacing w:before="100" w:beforeAutospacing="1" w:after="100" w:afterAutospacing="1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78">
    <w:name w:val="xl78"/>
    <w:basedOn w:val="Standard"/>
    <w:rsid w:val="009D4C8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lang w:eastAsia="de-DE"/>
      <w14:ligatures w14:val="none"/>
    </w:rPr>
  </w:style>
  <w:style w:type="paragraph" w:customStyle="1" w:styleId="xl79">
    <w:name w:val="xl79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:lang w:eastAsia="de-DE"/>
      <w14:ligatures w14:val="none"/>
    </w:rPr>
  </w:style>
  <w:style w:type="paragraph" w:customStyle="1" w:styleId="xl80">
    <w:name w:val="xl80"/>
    <w:basedOn w:val="Standard"/>
    <w:rsid w:val="009D4C8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kern w:val="0"/>
      <w:lang w:eastAsia="de-DE"/>
      <w14:ligatures w14:val="none"/>
    </w:rPr>
  </w:style>
  <w:style w:type="paragraph" w:customStyle="1" w:styleId="xl81">
    <w:name w:val="xl81"/>
    <w:basedOn w:val="Standard"/>
    <w:rsid w:val="009D4C8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4</Words>
  <Characters>7967</Characters>
  <Application>Microsoft Office Word</Application>
  <DocSecurity>0</DocSecurity>
  <Lines>995</Lines>
  <Paragraphs>310</Paragraphs>
  <ScaleCrop>false</ScaleCrop>
  <Company/>
  <LinksUpToDate>false</LinksUpToDate>
  <CharactersWithSpaces>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1</cp:revision>
  <dcterms:created xsi:type="dcterms:W3CDTF">2024-03-18T08:33:00Z</dcterms:created>
  <dcterms:modified xsi:type="dcterms:W3CDTF">2024-03-18T08:35:00Z</dcterms:modified>
</cp:coreProperties>
</file>